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F44F1" w:rsidR="0075699C" w:rsidP="0075699C" w:rsidRDefault="0075699C" w14:paraId="2C58B3EE" w14:textId="77777777">
      <w:pPr>
        <w:rPr>
          <w:sz w:val="32"/>
          <w:szCs w:val="32"/>
        </w:rPr>
      </w:pPr>
      <w:r w:rsidRPr="001F44F1">
        <w:rPr>
          <w:sz w:val="32"/>
          <w:szCs w:val="32"/>
        </w:rPr>
        <w:t>Cover Page (Interviewer’s Responses)</w:t>
      </w:r>
    </w:p>
    <w:p w:rsidR="0075699C" w:rsidP="0075699C" w:rsidRDefault="0075699C" w14:paraId="61FB6DA0" w14:textId="77777777"/>
    <w:p w:rsidR="0075699C" w:rsidP="0075699C" w:rsidRDefault="0075699C" w14:paraId="05A98DDD" w14:textId="1EFD00EE">
      <w:pPr>
        <w:rPr>
          <w:sz w:val="32"/>
          <w:szCs w:val="32"/>
        </w:rPr>
      </w:pPr>
      <w:r w:rsidRPr="001F44F1">
        <w:rPr>
          <w:sz w:val="32"/>
          <w:szCs w:val="32"/>
        </w:rPr>
        <w:t xml:space="preserve">Rejoice Architecture </w:t>
      </w:r>
      <w:r w:rsidR="00272D50">
        <w:rPr>
          <w:sz w:val="32"/>
          <w:szCs w:val="32"/>
        </w:rPr>
        <w:t>Interview Guide</w:t>
      </w:r>
    </w:p>
    <w:p w:rsidRPr="0004606E" w:rsidR="00272D50" w:rsidP="0075699C" w:rsidRDefault="00DB41DD" w14:paraId="37E20C8B" w14:textId="360B42CA">
      <w:pPr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t>Palika</w:t>
      </w:r>
      <w:proofErr w:type="spellEnd"/>
      <w:r w:rsidR="004D6D17">
        <w:rPr>
          <w:b/>
          <w:sz w:val="32"/>
          <w:szCs w:val="32"/>
        </w:rPr>
        <w:t xml:space="preserve"> Representative</w:t>
      </w:r>
    </w:p>
    <w:p w:rsidR="0075699C" w:rsidP="0075699C" w:rsidRDefault="0075699C" w14:paraId="54B3F8A1" w14:textId="77777777"/>
    <w:p w:rsidR="0075699C" w:rsidP="0075699C" w:rsidRDefault="0075699C" w14:paraId="17560BD0" w14:textId="77777777">
      <w:r>
        <w:t>Interviewer’s name: _____________________</w:t>
      </w:r>
    </w:p>
    <w:p w:rsidR="0075699C" w:rsidP="0075699C" w:rsidRDefault="0075699C" w14:paraId="5B0FDD70" w14:textId="2E26631D">
      <w:r>
        <w:t>Interview number: _________</w:t>
      </w:r>
    </w:p>
    <w:p w:rsidR="0075699C" w:rsidP="0075699C" w:rsidRDefault="00DB41DD" w14:paraId="0AAEF858" w14:textId="5D5A8C55">
      <w:proofErr w:type="spellStart"/>
      <w:r>
        <w:t>Palika</w:t>
      </w:r>
      <w:proofErr w:type="spellEnd"/>
      <w:r w:rsidR="0075699C">
        <w:t>: ____________________</w:t>
      </w:r>
    </w:p>
    <w:p w:rsidR="0075699C" w:rsidP="0075699C" w:rsidRDefault="006F4C0B" w14:paraId="7579F599" w14:textId="497FF77A">
      <w:r>
        <w:t>Ward Number</w:t>
      </w:r>
      <w:r w:rsidR="0075699C">
        <w:t>: _________</w:t>
      </w:r>
    </w:p>
    <w:p w:rsidR="006F4C0B" w:rsidP="0075699C" w:rsidRDefault="006F4C0B" w14:paraId="409B684B" w14:textId="5517D215">
      <w:r>
        <w:t xml:space="preserve">Village: </w:t>
      </w:r>
    </w:p>
    <w:p w:rsidRPr="001F44F1" w:rsidR="0075699C" w:rsidP="0075699C" w:rsidRDefault="0075699C" w14:paraId="62CFE02C" w14:textId="77777777">
      <w:r>
        <w:t>Respondent ID: __________</w:t>
      </w:r>
    </w:p>
    <w:p w:rsidR="0075699C" w:rsidP="0075699C" w:rsidRDefault="0075699C" w14:paraId="34C8F351" w14:textId="77777777">
      <w:pPr>
        <w:spacing w:after="0" w:line="240" w:lineRule="auto"/>
      </w:pPr>
    </w:p>
    <w:p w:rsidR="0075699C" w:rsidP="000E2041" w:rsidRDefault="0075699C" w14:paraId="62195295" w14:textId="63E012FA">
      <w:r>
        <w:br w:type="page"/>
      </w:r>
    </w:p>
    <w:p w:rsidR="00810EB4" w:rsidP="00810EB4" w:rsidRDefault="00810EB4" w14:paraId="452F0389" w14:textId="37A782F3">
      <w:pPr>
        <w:spacing w:after="0" w:line="240" w:lineRule="auto"/>
      </w:pPr>
      <w:r>
        <w:lastRenderedPageBreak/>
        <w:t xml:space="preserve">Hello, and thank you for speaking with me today. We requested you to speak with us since you are a </w:t>
      </w:r>
      <w:proofErr w:type="spellStart"/>
      <w:r>
        <w:t>Palika</w:t>
      </w:r>
      <w:proofErr w:type="spellEnd"/>
      <w:r>
        <w:t xml:space="preserve"> representative, and </w:t>
      </w:r>
      <w:proofErr w:type="spellStart"/>
      <w:r>
        <w:t>Palika</w:t>
      </w:r>
      <w:proofErr w:type="spellEnd"/>
      <w:r>
        <w:t xml:space="preserve"> is in-charge of the health facility management committee.</w:t>
      </w:r>
    </w:p>
    <w:p w:rsidR="00810EB4" w:rsidP="0075699C" w:rsidRDefault="00810EB4" w14:paraId="20C04211" w14:textId="77777777">
      <w:pPr>
        <w:spacing w:after="0" w:line="240" w:lineRule="auto"/>
      </w:pPr>
    </w:p>
    <w:p w:rsidR="0075699C" w:rsidP="0075699C" w:rsidRDefault="0075699C" w14:paraId="314205B9" w14:textId="6D34E19D">
      <w:pPr>
        <w:spacing w:after="0" w:line="240" w:lineRule="auto"/>
      </w:pPr>
      <w:r w:rsidRPr="0075699C">
        <w:t xml:space="preserve">Thank you so much </w:t>
      </w:r>
      <w:r w:rsidR="00B136C5">
        <w:t xml:space="preserve">for </w:t>
      </w:r>
      <w:r w:rsidRPr="0075699C">
        <w:t>taking time out of your day</w:t>
      </w:r>
      <w:r>
        <w:t xml:space="preserve"> to participate</w:t>
      </w:r>
      <w:r w:rsidR="000E2041">
        <w:t xml:space="preserve"> in this interview</w:t>
      </w:r>
      <w:r w:rsidRPr="0075699C">
        <w:t>.</w:t>
      </w:r>
    </w:p>
    <w:p w:rsidR="00D331F8" w:rsidP="0075699C" w:rsidRDefault="00D331F8" w14:paraId="7C6402B4" w14:textId="77777777">
      <w:pPr>
        <w:spacing w:after="0" w:line="240" w:lineRule="auto"/>
        <w:rPr>
          <w:i/>
          <w:iCs/>
        </w:rPr>
      </w:pPr>
    </w:p>
    <w:p w:rsidR="00D331F8" w:rsidP="0075699C" w:rsidRDefault="00D331F8" w14:paraId="3C10FFFD" w14:textId="63E5D195">
      <w:pPr>
        <w:spacing w:after="0" w:line="240" w:lineRule="auto"/>
      </w:pPr>
      <w:r>
        <w:t xml:space="preserve">Do you have any questions </w:t>
      </w:r>
      <w:r w:rsidR="00FC50AB">
        <w:t xml:space="preserve">about the research and your participation </w:t>
      </w:r>
      <w:r>
        <w:t>before we begin?</w:t>
      </w:r>
    </w:p>
    <w:p w:rsidR="00D331F8" w:rsidP="0075699C" w:rsidRDefault="00D331F8" w14:paraId="185A6306" w14:textId="77777777">
      <w:pPr>
        <w:spacing w:after="0" w:line="240" w:lineRule="auto"/>
        <w:rPr>
          <w:i/>
          <w:iCs/>
        </w:rPr>
      </w:pPr>
    </w:p>
    <w:p w:rsidRPr="00DB41DD" w:rsidR="00F970DA" w:rsidP="0075699C" w:rsidRDefault="00D331F8" w14:paraId="128F8FDD" w14:textId="1E3CB9E6">
      <w:pPr>
        <w:spacing w:after="0" w:line="240" w:lineRule="auto"/>
        <w:rPr>
          <w:b/>
          <w:bCs/>
        </w:rPr>
      </w:pPr>
      <w:r w:rsidRPr="00FF1B08">
        <w:rPr>
          <w:b/>
          <w:bCs/>
        </w:rPr>
        <w:t>Warm-</w:t>
      </w:r>
      <w:r w:rsidR="00A74949">
        <w:rPr>
          <w:b/>
          <w:bCs/>
        </w:rPr>
        <w:t>U</w:t>
      </w:r>
      <w:r w:rsidRPr="00FF1B08">
        <w:rPr>
          <w:b/>
          <w:bCs/>
        </w:rPr>
        <w:t xml:space="preserve">p </w:t>
      </w:r>
      <w:r w:rsidR="00A74949">
        <w:rPr>
          <w:b/>
          <w:bCs/>
        </w:rPr>
        <w:t>Q</w:t>
      </w:r>
      <w:r w:rsidRPr="00FF1B08">
        <w:rPr>
          <w:b/>
          <w:bCs/>
        </w:rPr>
        <w:t>uestions</w:t>
      </w:r>
    </w:p>
    <w:p w:rsidR="00F970DA" w:rsidP="0075699C" w:rsidRDefault="00F970DA" w14:paraId="5B2DA847" w14:textId="77777777">
      <w:pPr>
        <w:spacing w:after="0" w:line="240" w:lineRule="auto"/>
      </w:pPr>
    </w:p>
    <w:p w:rsidR="00B006F2" w:rsidP="0004606E" w:rsidRDefault="00B006F2" w14:paraId="0AC5D304" w14:textId="4A24509B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Can you tell </w:t>
      </w:r>
      <w:r w:rsidR="002010C4">
        <w:t xml:space="preserve">me </w:t>
      </w:r>
      <w:r>
        <w:t xml:space="preserve">about yourself? How long have you been </w:t>
      </w:r>
      <w:r w:rsidR="004D6D17">
        <w:t xml:space="preserve">working with the </w:t>
      </w:r>
      <w:proofErr w:type="spellStart"/>
      <w:r w:rsidR="00DB41DD">
        <w:t>Palika</w:t>
      </w:r>
      <w:proofErr w:type="spellEnd"/>
      <w:r>
        <w:t xml:space="preserve">? </w:t>
      </w:r>
      <w:r w:rsidR="004D6D17">
        <w:t>What are your primary roles and responsibilities</w:t>
      </w:r>
      <w:r>
        <w:t>?</w:t>
      </w:r>
    </w:p>
    <w:p w:rsidR="00B006F2" w:rsidP="0075699C" w:rsidRDefault="00B006F2" w14:paraId="28ED85A2" w14:textId="3B2C694D">
      <w:pPr>
        <w:spacing w:after="0" w:line="240" w:lineRule="auto"/>
      </w:pPr>
    </w:p>
    <w:p w:rsidR="00B006F2" w:rsidP="0004606E" w:rsidRDefault="004D6D17" w14:paraId="31D07375" w14:textId="6313FFC7">
      <w:pPr>
        <w:pStyle w:val="ListParagraph"/>
        <w:numPr>
          <w:ilvl w:val="0"/>
          <w:numId w:val="3"/>
        </w:numPr>
        <w:spacing w:after="0" w:line="240" w:lineRule="auto"/>
      </w:pPr>
      <w:r>
        <w:t>What</w:t>
      </w:r>
      <w:r w:rsidR="00B006F2">
        <w:t xml:space="preserve"> are your key roles and responsibilities</w:t>
      </w:r>
      <w:r>
        <w:t xml:space="preserve"> </w:t>
      </w:r>
      <w:r w:rsidR="003E319F">
        <w:t>in</w:t>
      </w:r>
      <w:r>
        <w:t xml:space="preserve"> the health facility</w:t>
      </w:r>
      <w:r w:rsidR="00B006F2">
        <w:t>?</w:t>
      </w:r>
    </w:p>
    <w:p w:rsidR="005D0EFD" w:rsidP="00810EB4" w:rsidRDefault="007B139B" w14:paraId="5C2546F3" w14:textId="6E7A5401">
      <w:pPr>
        <w:pStyle w:val="ListParagraph"/>
        <w:numPr>
          <w:ilvl w:val="0"/>
          <w:numId w:val="28"/>
        </w:numPr>
        <w:spacing w:after="0" w:line="240" w:lineRule="auto"/>
        <w:ind w:left="1080"/>
      </w:pPr>
      <w:r>
        <w:t>PROBE</w:t>
      </w:r>
      <w:r w:rsidR="00B006F2">
        <w:t>: What are your responsibilities with respect to immunization</w:t>
      </w:r>
      <w:r w:rsidR="005D0EFD">
        <w:t>, if any</w:t>
      </w:r>
      <w:r w:rsidR="00B006F2">
        <w:t xml:space="preserve">? Can you explain </w:t>
      </w:r>
      <w:r w:rsidR="005D0EFD">
        <w:t>a bit</w:t>
      </w:r>
      <w:r w:rsidR="00B006F2">
        <w:t>?</w:t>
      </w:r>
    </w:p>
    <w:p w:rsidR="005D0EFD" w:rsidP="0075699C" w:rsidRDefault="005D0EFD" w14:paraId="67008F0B" w14:textId="77777777">
      <w:pPr>
        <w:spacing w:after="0" w:line="240" w:lineRule="auto"/>
      </w:pPr>
    </w:p>
    <w:p w:rsidR="00D331F8" w:rsidP="0075699C" w:rsidRDefault="00B006F2" w14:paraId="296B4BE3" w14:textId="2B5E045E">
      <w:pPr>
        <w:spacing w:after="0" w:line="240" w:lineRule="auto"/>
        <w:rPr>
          <w:b/>
          <w:bCs/>
        </w:rPr>
      </w:pPr>
      <w:r>
        <w:rPr>
          <w:b/>
          <w:bCs/>
        </w:rPr>
        <w:t>Immunization status</w:t>
      </w:r>
    </w:p>
    <w:p w:rsidRPr="00DD5B5F" w:rsidR="00F970DA" w:rsidP="0075699C" w:rsidRDefault="00F970DA" w14:paraId="09921955" w14:textId="77777777">
      <w:pPr>
        <w:spacing w:after="0" w:line="240" w:lineRule="auto"/>
        <w:rPr>
          <w:b/>
          <w:bCs/>
        </w:rPr>
      </w:pPr>
    </w:p>
    <w:p w:rsidR="006D40DA" w:rsidP="11E43571" w:rsidRDefault="005D0EFD" w14:paraId="50D02EFE" w14:textId="0906C7C1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11E43571" w:rsidR="11E43571">
        <w:rPr>
          <w:rFonts w:cs="Calibri" w:cstheme="minorAscii"/>
        </w:rPr>
        <w:t xml:space="preserve">Are you aware about the immunization status of the </w:t>
      </w:r>
      <w:r w:rsidRPr="11E43571" w:rsidR="11E43571">
        <w:rPr>
          <w:rFonts w:cs="Calibri" w:cstheme="minorAscii"/>
        </w:rPr>
        <w:t>Palika</w:t>
      </w:r>
      <w:r w:rsidRPr="11E43571" w:rsidR="11E43571">
        <w:rPr>
          <w:rFonts w:cs="Calibri" w:cstheme="minorAscii"/>
        </w:rPr>
        <w:t>? If yes, c</w:t>
      </w:r>
      <w:r w:rsidRPr="11E43571" w:rsidR="11E43571">
        <w:rPr>
          <w:rFonts w:cs="Calibri" w:cstheme="minorAscii"/>
        </w:rPr>
        <w:t xml:space="preserve">an you tell </w:t>
      </w:r>
      <w:r w:rsidRPr="11E43571" w:rsidR="11E43571">
        <w:rPr>
          <w:rFonts w:cs="Calibri" w:cstheme="minorAscii"/>
        </w:rPr>
        <w:t>me</w:t>
      </w:r>
      <w:r w:rsidRPr="11E43571" w:rsidR="11E43571">
        <w:rPr>
          <w:rFonts w:cs="Calibri" w:cstheme="minorAscii"/>
        </w:rPr>
        <w:t xml:space="preserve"> about </w:t>
      </w:r>
      <w:r w:rsidRPr="11E43571" w:rsidR="11E43571">
        <w:rPr>
          <w:rFonts w:cs="Calibri" w:cstheme="minorAscii"/>
        </w:rPr>
        <w:t>it</w:t>
      </w:r>
      <w:r w:rsidRPr="11E43571" w:rsidR="11E43571">
        <w:rPr>
          <w:rFonts w:cs="Calibri" w:cstheme="minorAscii"/>
        </w:rPr>
        <w:t xml:space="preserve">? </w:t>
      </w:r>
      <w:r w:rsidRPr="11E43571" w:rsidR="11E43571">
        <w:rPr>
          <w:rFonts w:cs="Calibri" w:cstheme="minorAscii"/>
        </w:rPr>
        <w:t xml:space="preserve">How many of the children in the catchment area would you say are immunized according to national standards? </w:t>
      </w:r>
    </w:p>
    <w:p w:rsidR="11E43571" w:rsidP="11E43571" w:rsidRDefault="11E43571" w14:paraId="1E9E01BD" w14:textId="02AA3669">
      <w:pPr>
        <w:pStyle w:val="Normal"/>
        <w:spacing w:after="0" w:line="240" w:lineRule="auto"/>
        <w:ind w:left="360"/>
        <w:rPr>
          <w:rFonts w:cs="Calibri" w:cstheme="minorAscii"/>
        </w:rPr>
      </w:pPr>
    </w:p>
    <w:p w:rsidR="008F0E12" w:rsidP="53703E4C" w:rsidRDefault="008F0E12" w14:paraId="638A75AE" w14:textId="7A10D845" w14:noSpellErr="1">
      <w:pPr>
        <w:pStyle w:val="ListParagraph"/>
        <w:numPr>
          <w:ilvl w:val="0"/>
          <w:numId w:val="3"/>
        </w:numPr>
        <w:spacing w:after="0" w:line="240" w:lineRule="auto"/>
        <w:ind/>
        <w:rPr>
          <w:rFonts w:cs="Calibri" w:cstheme="minorAscii"/>
        </w:rPr>
      </w:pPr>
      <w:r w:rsidRPr="11E43571" w:rsidR="11E43571">
        <w:rPr>
          <w:rFonts w:cs="Calibri" w:cstheme="minorAscii"/>
        </w:rPr>
        <w:t>I have noticed that some health facilities are clean, well</w:t>
      </w:r>
      <w:r w:rsidRPr="11E43571" w:rsidR="11E43571">
        <w:rPr>
          <w:rFonts w:cs="Calibri" w:cstheme="minorAscii"/>
        </w:rPr>
        <w:t>-</w:t>
      </w:r>
      <w:r w:rsidRPr="11E43571" w:rsidR="11E43571">
        <w:rPr>
          <w:rFonts w:cs="Calibri" w:cstheme="minorAscii"/>
        </w:rPr>
        <w:t xml:space="preserve">managed, and very efficient, whereas others are not so well run. Can you tell me about the health facilities in this area? </w:t>
      </w:r>
    </w:p>
    <w:p w:rsidRPr="00DB41DD" w:rsidR="002525BB" w:rsidP="53703E4C" w:rsidRDefault="007B139B" w14:paraId="7D56E45C" w14:textId="18A0DC43">
      <w:pPr>
        <w:pStyle w:val="ListParagraph"/>
        <w:numPr>
          <w:ilvl w:val="1"/>
          <w:numId w:val="3"/>
        </w:numPr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PROBE</w:t>
      </w:r>
      <w:r w:rsidRPr="11E43571" w:rsidR="11E43571">
        <w:rPr>
          <w:rFonts w:cs="Calibri" w:cstheme="minorAscii"/>
        </w:rPr>
        <w:t>: For example, tell me a bit about whether they are crowded or not, whether they are clean or not, and how they function, overall.</w:t>
      </w:r>
    </w:p>
    <w:p w:rsidRPr="00DB41DD" w:rsidR="006D40DA" w:rsidP="53703E4C" w:rsidRDefault="002525BB" w14:paraId="40D179D8" w14:textId="11A7218E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 xml:space="preserve">In your opinion, what could be done to make the health facilities more friendly toward people? </w:t>
      </w:r>
    </w:p>
    <w:p w:rsidR="00B006F2" w:rsidP="0004606E" w:rsidRDefault="00B006F2" w14:paraId="68CF3B52" w14:textId="1275865E">
      <w:pPr>
        <w:spacing w:after="0" w:line="240" w:lineRule="auto"/>
        <w:rPr>
          <w:rFonts w:cstheme="minorHAnsi"/>
        </w:rPr>
      </w:pPr>
    </w:p>
    <w:p w:rsidRPr="0004606E" w:rsidR="00C25085" w:rsidP="0004606E" w:rsidRDefault="00C25085" w14:paraId="41B07587" w14:textId="3211369F">
      <w:pPr>
        <w:spacing w:after="0" w:line="240" w:lineRule="auto"/>
        <w:rPr>
          <w:rFonts w:cstheme="minorHAnsi"/>
          <w:b/>
        </w:rPr>
      </w:pPr>
      <w:r w:rsidRPr="0004606E">
        <w:rPr>
          <w:rFonts w:cstheme="minorHAnsi"/>
          <w:b/>
        </w:rPr>
        <w:t>Drivers &amp; Barriers</w:t>
      </w:r>
    </w:p>
    <w:p w:rsidRPr="0004606E" w:rsidR="00C25085" w:rsidP="0004606E" w:rsidRDefault="00C25085" w14:paraId="59693280" w14:textId="77777777">
      <w:pPr>
        <w:spacing w:after="0" w:line="240" w:lineRule="auto"/>
        <w:rPr>
          <w:rFonts w:cstheme="minorHAnsi"/>
        </w:rPr>
      </w:pPr>
    </w:p>
    <w:p w:rsidR="006D40DA" w:rsidP="53703E4C" w:rsidRDefault="006D40DA" w14:paraId="0773916B" w14:textId="54E75590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11E43571" w:rsidR="11E43571">
        <w:rPr>
          <w:rFonts w:cs="Calibri" w:cstheme="minorAscii"/>
        </w:rPr>
        <w:t xml:space="preserve">Can you tell </w:t>
      </w:r>
      <w:r w:rsidRPr="11E43571" w:rsidR="11E43571">
        <w:rPr>
          <w:rFonts w:cs="Calibri" w:cstheme="minorAscii"/>
        </w:rPr>
        <w:t>me</w:t>
      </w:r>
      <w:r w:rsidRPr="11E43571" w:rsidR="11E43571">
        <w:rPr>
          <w:rFonts w:cs="Calibri" w:cstheme="minorAscii"/>
        </w:rPr>
        <w:t xml:space="preserve"> what activities/efforts/initiations that the health facility</w:t>
      </w:r>
      <w:r w:rsidRPr="11E43571" w:rsidR="11E43571">
        <w:rPr>
          <w:rFonts w:cs="Calibri" w:cstheme="minorAscii"/>
        </w:rPr>
        <w:t xml:space="preserve"> or </w:t>
      </w:r>
      <w:proofErr w:type="spellStart"/>
      <w:r w:rsidRPr="11E43571" w:rsidR="11E43571">
        <w:rPr>
          <w:rFonts w:cs="Calibri" w:cstheme="minorAscii"/>
        </w:rPr>
        <w:t>Palika</w:t>
      </w:r>
      <w:proofErr w:type="spellEnd"/>
      <w:r w:rsidRPr="11E43571" w:rsidR="11E43571">
        <w:rPr>
          <w:rFonts w:cs="Calibri" w:cstheme="minorAscii"/>
        </w:rPr>
        <w:t xml:space="preserve"> team </w:t>
      </w:r>
      <w:r w:rsidRPr="11E43571" w:rsidR="11E43571">
        <w:rPr>
          <w:rFonts w:cs="Calibri" w:cstheme="minorAscii"/>
        </w:rPr>
        <w:t>have made</w:t>
      </w:r>
      <w:r w:rsidRPr="11E43571" w:rsidR="11E43571">
        <w:rPr>
          <w:rFonts w:cs="Calibri" w:cstheme="minorAscii"/>
        </w:rPr>
        <w:t xml:space="preserve"> to improve </w:t>
      </w:r>
      <w:r w:rsidRPr="11E43571" w:rsidR="11E43571">
        <w:rPr>
          <w:rFonts w:cs="Calibri" w:cstheme="minorAscii"/>
        </w:rPr>
        <w:t>vaccine</w:t>
      </w:r>
      <w:r w:rsidRPr="11E43571" w:rsidR="11E43571">
        <w:rPr>
          <w:rFonts w:cs="Calibri" w:cstheme="minorAscii"/>
        </w:rPr>
        <w:t xml:space="preserve"> coverage, if any? </w:t>
      </w:r>
    </w:p>
    <w:p w:rsidR="006D40DA" w:rsidP="00810EB4" w:rsidRDefault="006D40DA" w14:paraId="44B6179A" w14:textId="0EF83CA0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>How effective have these activities</w:t>
      </w:r>
      <w:r w:rsidR="00456CDF">
        <w:rPr>
          <w:rFonts w:cstheme="minorHAnsi"/>
        </w:rPr>
        <w:t xml:space="preserve"> been</w:t>
      </w:r>
      <w:r>
        <w:rPr>
          <w:rFonts w:cstheme="minorHAnsi"/>
        </w:rPr>
        <w:t>?</w:t>
      </w:r>
    </w:p>
    <w:p w:rsidR="006D40DA" w:rsidP="00810EB4" w:rsidRDefault="006D40DA" w14:paraId="1F1E0920" w14:textId="0B007AA6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>What ha</w:t>
      </w:r>
      <w:r w:rsidR="00456CDF">
        <w:rPr>
          <w:rFonts w:cstheme="minorHAnsi"/>
        </w:rPr>
        <w:t>s</w:t>
      </w:r>
      <w:r>
        <w:rPr>
          <w:rFonts w:cstheme="minorHAnsi"/>
        </w:rPr>
        <w:t xml:space="preserve"> worked? What might be the reasons?</w:t>
      </w:r>
    </w:p>
    <w:p w:rsidR="006D40DA" w:rsidP="00810EB4" w:rsidRDefault="006D40DA" w14:paraId="2A581886" w14:textId="2C6DE508">
      <w:pPr>
        <w:pStyle w:val="ListParagraph"/>
        <w:numPr>
          <w:ilvl w:val="0"/>
          <w:numId w:val="19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 xml:space="preserve">What </w:t>
      </w:r>
      <w:r w:rsidR="00456CDF">
        <w:rPr>
          <w:rFonts w:cstheme="minorHAnsi"/>
        </w:rPr>
        <w:t>has</w:t>
      </w:r>
      <w:r>
        <w:rPr>
          <w:rFonts w:cstheme="minorHAnsi"/>
        </w:rPr>
        <w:t xml:space="preserve"> not work</w:t>
      </w:r>
      <w:r w:rsidR="00456CDF">
        <w:rPr>
          <w:rFonts w:cstheme="minorHAnsi"/>
        </w:rPr>
        <w:t>ed</w:t>
      </w:r>
      <w:r>
        <w:rPr>
          <w:rFonts w:cstheme="minorHAnsi"/>
        </w:rPr>
        <w:t>? What might be the reasons?</w:t>
      </w:r>
    </w:p>
    <w:p w:rsidR="006D40DA" w:rsidP="006D40DA" w:rsidRDefault="006D40DA" w14:paraId="1B997260" w14:textId="5932CF13">
      <w:pPr>
        <w:spacing w:after="0" w:line="240" w:lineRule="auto"/>
        <w:rPr>
          <w:rFonts w:cstheme="minorHAnsi"/>
        </w:rPr>
      </w:pPr>
    </w:p>
    <w:p w:rsidR="006D40DA" w:rsidP="53703E4C" w:rsidRDefault="006D40DA" w14:paraId="15DC0279" w14:textId="77777777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11E43571" w:rsidR="11E43571">
        <w:rPr>
          <w:rFonts w:cs="Calibri" w:cstheme="minorAscii"/>
        </w:rPr>
        <w:t xml:space="preserve">Are there any specific groups in the community with lower coverage? </w:t>
      </w:r>
    </w:p>
    <w:p w:rsidR="006D40DA" w:rsidP="53703E4C" w:rsidRDefault="006D40DA" w14:paraId="198BA681" w14:textId="77777777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If Yes, which are these groups?</w:t>
      </w:r>
    </w:p>
    <w:p w:rsidR="00DB41DD" w:rsidP="53703E4C" w:rsidRDefault="006D40DA" w14:paraId="0C6003EA" w14:textId="77777777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Why</w:t>
      </w:r>
      <w:r w:rsidRPr="11E43571" w:rsidR="11E43571">
        <w:rPr>
          <w:rFonts w:cs="Calibri" w:cstheme="minorAscii"/>
        </w:rPr>
        <w:t xml:space="preserve"> do</w:t>
      </w:r>
      <w:r w:rsidRPr="11E43571" w:rsidR="11E43571">
        <w:rPr>
          <w:rFonts w:cs="Calibri" w:cstheme="minorAscii"/>
        </w:rPr>
        <w:t xml:space="preserve"> they have low coverage levels?</w:t>
      </w:r>
    </w:p>
    <w:p w:rsidRPr="00DB41DD" w:rsidR="006D40DA" w:rsidP="53703E4C" w:rsidRDefault="007B139B" w14:paraId="1747B535" w14:textId="0FEAA074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PROBE</w:t>
      </w:r>
      <w:r w:rsidRPr="11E43571" w:rsidR="11E43571">
        <w:rPr>
          <w:rFonts w:cs="Calibri" w:cstheme="minorAscii"/>
        </w:rPr>
        <w:t>:</w:t>
      </w:r>
      <w:r w:rsidRPr="11E43571" w:rsidR="11E43571">
        <w:rPr>
          <w:rFonts w:cs="Calibri" w:cstheme="minorAscii"/>
        </w:rPr>
        <w:t xml:space="preserve"> Do they know about vaccines? What are their attitudes toward vaccines? Can they </w:t>
      </w:r>
      <w:r w:rsidRPr="11E43571" w:rsidR="11E43571">
        <w:rPr>
          <w:rFonts w:cs="Calibri" w:cstheme="minorAscii"/>
        </w:rPr>
        <w:t>get to vaccination sites</w:t>
      </w:r>
      <w:r w:rsidRPr="11E43571" w:rsidR="11E43571">
        <w:rPr>
          <w:rFonts w:cs="Calibri" w:cstheme="minorAscii"/>
        </w:rPr>
        <w:t>?</w:t>
      </w:r>
      <w:r w:rsidRPr="11E43571" w:rsidR="11E43571">
        <w:rPr>
          <w:rFonts w:cs="Calibri" w:cstheme="minorAscii"/>
        </w:rPr>
        <w:t xml:space="preserve"> </w:t>
      </w:r>
      <w:r w:rsidRPr="11E43571" w:rsidR="11E43571">
        <w:rPr>
          <w:rFonts w:cs="Calibri" w:cstheme="minorAscii"/>
        </w:rPr>
        <w:t xml:space="preserve">Are vaccines too expensive? What else might be causing these groups to have low coverage? </w:t>
      </w:r>
    </w:p>
    <w:p w:rsidR="006D40DA" w:rsidP="53703E4C" w:rsidRDefault="006D40DA" w14:paraId="4586E1C0" w14:textId="7345CF1E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What efforts</w:t>
      </w:r>
      <w:r w:rsidRPr="11E43571" w:rsidR="11E43571">
        <w:rPr>
          <w:rFonts w:cs="Calibri" w:cstheme="minorAscii"/>
        </w:rPr>
        <w:t xml:space="preserve"> have</w:t>
      </w:r>
      <w:r w:rsidRPr="11E43571" w:rsidR="11E43571">
        <w:rPr>
          <w:rFonts w:cs="Calibri" w:cstheme="minorAscii"/>
        </w:rPr>
        <w:t xml:space="preserve"> you and the health facility made to improve th</w:t>
      </w:r>
      <w:r w:rsidRPr="11E43571" w:rsidR="11E43571">
        <w:rPr>
          <w:rFonts w:cs="Calibri" w:cstheme="minorAscii"/>
        </w:rPr>
        <w:t>ese groups’</w:t>
      </w:r>
      <w:r w:rsidRPr="11E43571" w:rsidR="11E43571">
        <w:rPr>
          <w:rFonts w:cs="Calibri" w:cstheme="minorAscii"/>
        </w:rPr>
        <w:t xml:space="preserve"> coverage, if any?</w:t>
      </w:r>
    </w:p>
    <w:p w:rsidR="006D40DA" w:rsidP="53703E4C" w:rsidRDefault="006D40DA" w14:paraId="3DACB01B" w14:textId="3FF00D3A">
      <w:pPr>
        <w:pStyle w:val="ListParagraph"/>
        <w:numPr>
          <w:ilvl w:val="2"/>
          <w:numId w:val="3"/>
        </w:numPr>
        <w:spacing w:after="0" w:line="240" w:lineRule="auto"/>
        <w:ind w:left="1440"/>
        <w:rPr>
          <w:rFonts w:cs="Calibri" w:cstheme="minorAscii"/>
        </w:rPr>
      </w:pPr>
      <w:r w:rsidRPr="11E43571" w:rsidR="11E43571">
        <w:rPr>
          <w:rFonts w:cs="Calibri" w:cstheme="minorAscii"/>
        </w:rPr>
        <w:t>How effective have these activities</w:t>
      </w:r>
      <w:r w:rsidRPr="11E43571" w:rsidR="11E43571">
        <w:rPr>
          <w:rFonts w:cs="Calibri" w:cstheme="minorAscii"/>
        </w:rPr>
        <w:t xml:space="preserve"> been</w:t>
      </w:r>
      <w:r w:rsidRPr="11E43571" w:rsidR="11E43571">
        <w:rPr>
          <w:rFonts w:cs="Calibri" w:cstheme="minorAscii"/>
        </w:rPr>
        <w:t>?</w:t>
      </w:r>
    </w:p>
    <w:p w:rsidR="006D40DA" w:rsidP="53703E4C" w:rsidRDefault="006D40DA" w14:paraId="24ECCD68" w14:textId="77384A93">
      <w:pPr>
        <w:pStyle w:val="ListParagraph"/>
        <w:numPr>
          <w:ilvl w:val="2"/>
          <w:numId w:val="3"/>
        </w:numPr>
        <w:spacing w:after="0" w:line="240" w:lineRule="auto"/>
        <w:ind w:left="1440"/>
        <w:rPr>
          <w:rFonts w:cs="Calibri" w:cstheme="minorAscii"/>
        </w:rPr>
      </w:pPr>
      <w:r w:rsidRPr="11E43571" w:rsidR="11E43571">
        <w:rPr>
          <w:rFonts w:cs="Calibri" w:cstheme="minorAscii"/>
        </w:rPr>
        <w:t>What ha</w:t>
      </w:r>
      <w:r w:rsidRPr="11E43571" w:rsidR="11E43571">
        <w:rPr>
          <w:rFonts w:cs="Calibri" w:cstheme="minorAscii"/>
        </w:rPr>
        <w:t>s</w:t>
      </w:r>
      <w:r w:rsidRPr="11E43571" w:rsidR="11E43571">
        <w:rPr>
          <w:rFonts w:cs="Calibri" w:cstheme="minorAscii"/>
        </w:rPr>
        <w:t xml:space="preserve"> worked? What might be the reasons?</w:t>
      </w:r>
    </w:p>
    <w:p w:rsidR="00C25085" w:rsidP="53703E4C" w:rsidRDefault="006D40DA" w14:paraId="03D3A9B5" w14:textId="4591E7CE">
      <w:pPr>
        <w:pStyle w:val="ListParagraph"/>
        <w:numPr>
          <w:ilvl w:val="2"/>
          <w:numId w:val="3"/>
        </w:numPr>
        <w:spacing w:after="0" w:line="240" w:lineRule="auto"/>
        <w:ind w:left="1440"/>
        <w:rPr>
          <w:rFonts w:cs="Calibri" w:cstheme="minorAscii"/>
        </w:rPr>
      </w:pPr>
      <w:r w:rsidRPr="11E43571" w:rsidR="11E43571">
        <w:rPr>
          <w:rFonts w:cs="Calibri" w:cstheme="minorAscii"/>
        </w:rPr>
        <w:t xml:space="preserve">What </w:t>
      </w:r>
      <w:r w:rsidRPr="11E43571" w:rsidR="11E43571">
        <w:rPr>
          <w:rFonts w:cs="Calibri" w:cstheme="minorAscii"/>
        </w:rPr>
        <w:t>has</w:t>
      </w:r>
      <w:r w:rsidRPr="11E43571" w:rsidR="11E43571">
        <w:rPr>
          <w:rFonts w:cs="Calibri" w:cstheme="minorAscii"/>
        </w:rPr>
        <w:t xml:space="preserve"> not work</w:t>
      </w:r>
      <w:r w:rsidRPr="11E43571" w:rsidR="11E43571">
        <w:rPr>
          <w:rFonts w:cs="Calibri" w:cstheme="minorAscii"/>
        </w:rPr>
        <w:t>ed</w:t>
      </w:r>
      <w:r w:rsidRPr="11E43571" w:rsidR="11E43571">
        <w:rPr>
          <w:rFonts w:cs="Calibri" w:cstheme="minorAscii"/>
        </w:rPr>
        <w:t>? What might be the reasons?</w:t>
      </w:r>
    </w:p>
    <w:p w:rsidR="00C25085" w:rsidP="00C25085" w:rsidRDefault="00C25085" w14:paraId="7500C886" w14:textId="62F3CC84">
      <w:pPr>
        <w:spacing w:after="0" w:line="240" w:lineRule="auto"/>
        <w:rPr>
          <w:rFonts w:cstheme="minorHAnsi"/>
          <w:b/>
          <w:bCs/>
        </w:rPr>
      </w:pPr>
    </w:p>
    <w:p w:rsidR="00F970DA" w:rsidP="000A774C" w:rsidRDefault="000A774C" w14:paraId="742D75BD" w14:textId="77777777">
      <w:pPr>
        <w:pStyle w:val="ListParagraph"/>
        <w:numPr>
          <w:ilvl w:val="0"/>
          <w:numId w:val="3"/>
        </w:numPr>
        <w:spacing w:after="0" w:line="240" w:lineRule="auto"/>
        <w:rPr/>
      </w:pPr>
      <w:r w:rsidR="11E43571">
        <w:rPr/>
        <w:t xml:space="preserve">We have learned that some women vaccinate their children all the way through 15 months, whereas others stop before all the vaccinations are done. Why do you think this is so? </w:t>
      </w:r>
    </w:p>
    <w:p w:rsidR="000A774C" w:rsidP="00810EB4" w:rsidRDefault="007B139B" w14:paraId="32E9EFC9" w14:textId="04CF7155">
      <w:pPr>
        <w:pStyle w:val="ListParagraph"/>
        <w:numPr>
          <w:ilvl w:val="1"/>
          <w:numId w:val="3"/>
        </w:numPr>
        <w:spacing w:after="0" w:line="240" w:lineRule="auto"/>
        <w:ind w:left="1080"/>
        <w:rPr/>
      </w:pPr>
      <w:r w:rsidR="11E43571">
        <w:rPr/>
        <w:t>PROBE</w:t>
      </w:r>
      <w:r w:rsidR="11E43571">
        <w:rPr/>
        <w:t xml:space="preserve">: </w:t>
      </w:r>
      <w:r w:rsidR="11E43571">
        <w:rPr/>
        <w:t>Why do you think some women stop vaccinating their children?</w:t>
      </w:r>
    </w:p>
    <w:p w:rsidR="000A774C" w:rsidP="0B9F501D" w:rsidRDefault="000A774C" w14:paraId="58527FB6" w14:textId="6A652802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  <w:color w:val="000000" w:themeColor="text1" w:themeTint="FF" w:themeShade="FF"/>
        </w:rPr>
      </w:pPr>
      <w:r w:rsidRPr="0B9F501D" w:rsidR="0B9F501D">
        <w:rPr>
          <w:rFonts w:cs="Calibri" w:cstheme="minorAscii"/>
          <w:color w:val="auto"/>
        </w:rPr>
        <w:t>What could we do to ensure women come to their child’s next immunization visits? Do you have any experience from similar efforts?</w:t>
      </w:r>
      <w:r w:rsidRPr="0B9F501D" w:rsidR="0B9F501D">
        <w:rPr>
          <w:rFonts w:cs="Calibri" w:cstheme="minorAscii"/>
          <w:color w:val="auto"/>
        </w:rPr>
        <w:t xml:space="preserve"> </w:t>
      </w:r>
    </w:p>
    <w:p w:rsidR="000A774C" w:rsidP="00C25085" w:rsidRDefault="000A774C" w14:paraId="3DF9CAE8" w14:textId="77777777">
      <w:pPr>
        <w:spacing w:after="0" w:line="240" w:lineRule="auto"/>
        <w:rPr>
          <w:rFonts w:cstheme="minorHAnsi"/>
          <w:b/>
          <w:bCs/>
        </w:rPr>
      </w:pPr>
    </w:p>
    <w:p w:rsidR="00C25085" w:rsidP="00C25085" w:rsidRDefault="00C25085" w14:paraId="0CEDF936" w14:textId="294D522A">
      <w:pPr>
        <w:spacing w:after="0" w:line="240" w:lineRule="auto"/>
        <w:rPr>
          <w:rFonts w:cstheme="minorHAnsi"/>
          <w:b/>
          <w:bCs/>
        </w:rPr>
      </w:pPr>
      <w:r w:rsidRPr="00C32F91">
        <w:rPr>
          <w:rFonts w:cstheme="minorHAnsi"/>
          <w:b/>
          <w:bCs/>
        </w:rPr>
        <w:t>Norms</w:t>
      </w:r>
    </w:p>
    <w:p w:rsidRPr="005405EB" w:rsidR="00DB41DD" w:rsidP="00C25085" w:rsidRDefault="00DB41DD" w14:paraId="1655D33A" w14:textId="77777777">
      <w:pPr>
        <w:spacing w:after="0" w:line="240" w:lineRule="auto"/>
      </w:pPr>
    </w:p>
    <w:p w:rsidR="00C25085" w:rsidP="0004606E" w:rsidRDefault="00C25085" w14:paraId="6A7E619D" w14:textId="0047A387">
      <w:pPr>
        <w:pStyle w:val="ListParagraph"/>
        <w:numPr>
          <w:ilvl w:val="0"/>
          <w:numId w:val="3"/>
        </w:numPr>
        <w:spacing w:after="0" w:line="240" w:lineRule="auto"/>
        <w:rPr/>
      </w:pPr>
      <w:r w:rsidRPr="11E43571" w:rsidR="11E43571">
        <w:rPr>
          <w:rFonts w:cs="Calibri" w:cstheme="minorAscii"/>
        </w:rPr>
        <w:t>Please think about most women who live in this community.</w:t>
      </w:r>
      <w:r w:rsidRPr="11E43571" w:rsidR="11E43571">
        <w:rPr>
          <w:rFonts w:cs="Calibri" w:cstheme="minorAscii"/>
        </w:rPr>
        <w:t xml:space="preserve"> In your opinion, what </w:t>
      </w:r>
      <w:r w:rsidRPr="11E43571" w:rsidR="11E43571">
        <w:rPr>
          <w:rFonts w:cs="Calibri" w:cstheme="minorAscii"/>
        </w:rPr>
        <w:t xml:space="preserve">do most women think about vaccines? </w:t>
      </w:r>
    </w:p>
    <w:p w:rsidR="00C25085" w:rsidP="00810EB4" w:rsidRDefault="00C25085" w14:paraId="10098329" w14:textId="3B79FDB5">
      <w:pPr>
        <w:pStyle w:val="ListParagraph"/>
        <w:numPr>
          <w:ilvl w:val="1"/>
          <w:numId w:val="3"/>
        </w:numPr>
        <w:spacing w:after="0" w:line="240" w:lineRule="auto"/>
        <w:ind w:left="1080"/>
        <w:rPr/>
      </w:pPr>
      <w:r w:rsidR="11E43571">
        <w:rPr/>
        <w:t xml:space="preserve">What </w:t>
      </w:r>
      <w:r w:rsidR="11E43571">
        <w:rPr/>
        <w:t>is driving</w:t>
      </w:r>
      <w:r w:rsidR="11E43571">
        <w:rPr/>
        <w:t xml:space="preserve"> </w:t>
      </w:r>
      <w:r w:rsidR="11E43571">
        <w:rPr/>
        <w:t>these perceptions</w:t>
      </w:r>
      <w:r w:rsidR="11E43571">
        <w:rPr/>
        <w:t xml:space="preserve">? </w:t>
      </w:r>
    </w:p>
    <w:p w:rsidR="00C25085" w:rsidP="53703E4C" w:rsidRDefault="00C25085" w14:paraId="15EF891E" w14:textId="62CECC6C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11E43571" w:rsidR="11E43571">
        <w:rPr>
          <w:rFonts w:cs="Calibri" w:cstheme="minorAscii"/>
        </w:rPr>
        <w:t>What efforts</w:t>
      </w:r>
      <w:r w:rsidRPr="11E43571" w:rsidR="11E43571">
        <w:rPr>
          <w:rFonts w:cs="Calibri" w:cstheme="minorAscii"/>
        </w:rPr>
        <w:t xml:space="preserve"> have</w:t>
      </w:r>
      <w:r w:rsidRPr="11E43571" w:rsidR="11E43571">
        <w:rPr>
          <w:rFonts w:cs="Calibri" w:cstheme="minorAscii"/>
        </w:rPr>
        <w:t xml:space="preserve"> </w:t>
      </w:r>
      <w:r w:rsidRPr="11E43571" w:rsidR="11E43571">
        <w:rPr>
          <w:rFonts w:cs="Calibri" w:cstheme="minorAscii"/>
        </w:rPr>
        <w:t xml:space="preserve">the </w:t>
      </w:r>
      <w:proofErr w:type="spellStart"/>
      <w:r w:rsidRPr="11E43571" w:rsidR="11E43571">
        <w:rPr>
          <w:rFonts w:cs="Calibri" w:cstheme="minorAscii"/>
        </w:rPr>
        <w:t>Palika</w:t>
      </w:r>
      <w:proofErr w:type="spellEnd"/>
      <w:r w:rsidRPr="11E43571" w:rsidR="11E43571">
        <w:rPr>
          <w:rFonts w:cs="Calibri" w:cstheme="minorAscii"/>
        </w:rPr>
        <w:t xml:space="preserve"> and the </w:t>
      </w:r>
      <w:r w:rsidRPr="11E43571" w:rsidR="11E43571">
        <w:rPr>
          <w:rFonts w:cs="Calibri" w:cstheme="minorAscii"/>
        </w:rPr>
        <w:t xml:space="preserve">health facility made to counter </w:t>
      </w:r>
      <w:r w:rsidRPr="11E43571" w:rsidR="11E43571">
        <w:rPr>
          <w:rFonts w:cs="Calibri" w:cstheme="minorAscii"/>
        </w:rPr>
        <w:t>negative perceptions toward vaccines in the community</w:t>
      </w:r>
      <w:r w:rsidRPr="11E43571" w:rsidR="11E43571">
        <w:rPr>
          <w:rFonts w:cs="Calibri" w:cstheme="minorAscii"/>
        </w:rPr>
        <w:t>, if any?</w:t>
      </w:r>
    </w:p>
    <w:p w:rsidR="00C25085" w:rsidP="53703E4C" w:rsidRDefault="00C25085" w14:paraId="216C0085" w14:textId="521DFC22">
      <w:pPr>
        <w:pStyle w:val="ListParagraph"/>
        <w:numPr>
          <w:ilvl w:val="2"/>
          <w:numId w:val="3"/>
        </w:numPr>
        <w:spacing w:after="0" w:line="240" w:lineRule="auto"/>
        <w:ind w:left="1440"/>
        <w:rPr>
          <w:rFonts w:cs="Calibri" w:cstheme="minorAscii"/>
        </w:rPr>
      </w:pPr>
      <w:r w:rsidRPr="11E43571" w:rsidR="11E43571">
        <w:rPr>
          <w:rFonts w:cs="Calibri" w:cstheme="minorAscii"/>
        </w:rPr>
        <w:t>How effective have these activities</w:t>
      </w:r>
      <w:r w:rsidRPr="11E43571" w:rsidR="11E43571">
        <w:rPr>
          <w:rFonts w:cs="Calibri" w:cstheme="minorAscii"/>
        </w:rPr>
        <w:t xml:space="preserve"> been</w:t>
      </w:r>
      <w:r w:rsidRPr="11E43571" w:rsidR="11E43571">
        <w:rPr>
          <w:rFonts w:cs="Calibri" w:cstheme="minorAscii"/>
        </w:rPr>
        <w:t>?</w:t>
      </w:r>
    </w:p>
    <w:p w:rsidR="00C25085" w:rsidP="53703E4C" w:rsidRDefault="00C25085" w14:paraId="475C9FC5" w14:textId="635E762C">
      <w:pPr>
        <w:pStyle w:val="ListParagraph"/>
        <w:numPr>
          <w:ilvl w:val="2"/>
          <w:numId w:val="3"/>
        </w:numPr>
        <w:spacing w:after="0" w:line="240" w:lineRule="auto"/>
        <w:ind w:left="1440"/>
        <w:rPr>
          <w:rFonts w:cs="Calibri" w:cstheme="minorAscii"/>
        </w:rPr>
      </w:pPr>
      <w:r w:rsidRPr="11E43571" w:rsidR="11E43571">
        <w:rPr>
          <w:rFonts w:cs="Calibri" w:cstheme="minorAscii"/>
        </w:rPr>
        <w:t>What ha</w:t>
      </w:r>
      <w:r w:rsidRPr="11E43571" w:rsidR="11E43571">
        <w:rPr>
          <w:rFonts w:cs="Calibri" w:cstheme="minorAscii"/>
        </w:rPr>
        <w:t>s</w:t>
      </w:r>
      <w:r w:rsidRPr="11E43571" w:rsidR="11E43571">
        <w:rPr>
          <w:rFonts w:cs="Calibri" w:cstheme="minorAscii"/>
        </w:rPr>
        <w:t xml:space="preserve"> worked? What might be the reasons?</w:t>
      </w:r>
    </w:p>
    <w:p w:rsidR="00C25085" w:rsidP="00810EB4" w:rsidRDefault="00C25085" w14:paraId="459F93A2" w14:textId="39E85D50">
      <w:pPr>
        <w:pStyle w:val="ListParagraph"/>
        <w:numPr>
          <w:ilvl w:val="2"/>
          <w:numId w:val="3"/>
        </w:numPr>
        <w:spacing w:after="0" w:line="240" w:lineRule="auto"/>
        <w:ind w:left="1440"/>
        <w:rPr/>
      </w:pPr>
      <w:r w:rsidRPr="11E43571" w:rsidR="11E43571">
        <w:rPr>
          <w:rFonts w:cs="Calibri" w:cstheme="minorAscii"/>
        </w:rPr>
        <w:t xml:space="preserve">What </w:t>
      </w:r>
      <w:r w:rsidRPr="11E43571" w:rsidR="11E43571">
        <w:rPr>
          <w:rFonts w:cs="Calibri" w:cstheme="minorAscii"/>
        </w:rPr>
        <w:t>has</w:t>
      </w:r>
      <w:r w:rsidRPr="11E43571" w:rsidR="11E43571">
        <w:rPr>
          <w:rFonts w:cs="Calibri" w:cstheme="minorAscii"/>
        </w:rPr>
        <w:t xml:space="preserve"> not work</w:t>
      </w:r>
      <w:r w:rsidRPr="11E43571" w:rsidR="11E43571">
        <w:rPr>
          <w:rFonts w:cs="Calibri" w:cstheme="minorAscii"/>
        </w:rPr>
        <w:t>ed</w:t>
      </w:r>
      <w:r w:rsidRPr="11E43571" w:rsidR="11E43571">
        <w:rPr>
          <w:rFonts w:cs="Calibri" w:cstheme="minorAscii"/>
        </w:rPr>
        <w:t>? What might be the reasons?</w:t>
      </w:r>
    </w:p>
    <w:p w:rsidRPr="005405EB" w:rsidR="005405EB" w:rsidP="0075699C" w:rsidRDefault="005405EB" w14:paraId="63BAA903" w14:textId="3073BEB4">
      <w:pPr>
        <w:spacing w:after="0" w:line="240" w:lineRule="auto"/>
        <w:rPr>
          <w:rFonts w:cstheme="minorHAnsi"/>
        </w:rPr>
      </w:pPr>
    </w:p>
    <w:p w:rsidR="00362488" w:rsidP="00362488" w:rsidRDefault="000A774C" w14:paraId="612C6DDC" w14:textId="2759A83B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Health facility</w:t>
      </w:r>
      <w:r w:rsidR="00362488">
        <w:rPr>
          <w:rFonts w:cstheme="minorHAnsi"/>
          <w:b/>
          <w:bCs/>
        </w:rPr>
        <w:t xml:space="preserve"> Atmosphere</w:t>
      </w:r>
    </w:p>
    <w:p w:rsidR="00810EB4" w:rsidP="00362488" w:rsidRDefault="00810EB4" w14:paraId="3597A27F" w14:textId="77777777">
      <w:pPr>
        <w:spacing w:after="0" w:line="240" w:lineRule="auto"/>
        <w:rPr>
          <w:rFonts w:cstheme="minorHAnsi"/>
          <w:b/>
          <w:bCs/>
        </w:rPr>
      </w:pPr>
    </w:p>
    <w:p w:rsidR="00D163CF" w:rsidP="0004606E" w:rsidRDefault="00D163CF" w14:paraId="774C7FA6" w14:textId="12DCF9CD">
      <w:pPr>
        <w:pStyle w:val="ListParagraph"/>
        <w:numPr>
          <w:ilvl w:val="0"/>
          <w:numId w:val="3"/>
        </w:numPr>
        <w:rPr/>
      </w:pPr>
      <w:r w:rsidR="11E43571">
        <w:rPr/>
        <w:t xml:space="preserve">Can you tell </w:t>
      </w:r>
      <w:r w:rsidR="11E43571">
        <w:rPr/>
        <w:t>me</w:t>
      </w:r>
      <w:r w:rsidR="11E43571">
        <w:rPr/>
        <w:t xml:space="preserve"> how you feel when you </w:t>
      </w:r>
      <w:r w:rsidR="11E43571">
        <w:rPr/>
        <w:t>reach</w:t>
      </w:r>
      <w:r w:rsidR="11E43571">
        <w:rPr/>
        <w:t xml:space="preserve"> the health facility? (Pleasant, </w:t>
      </w:r>
      <w:r w:rsidR="11E43571">
        <w:rPr/>
        <w:t xml:space="preserve">Energized, Unpleasant, </w:t>
      </w:r>
      <w:r w:rsidR="11E43571">
        <w:rPr/>
        <w:t>Tired, Disgusting)</w:t>
      </w:r>
    </w:p>
    <w:p w:rsidR="00D163CF" w:rsidP="0004606E" w:rsidRDefault="00362488" w14:paraId="00865F69" w14:textId="7DA2194E">
      <w:pPr>
        <w:pStyle w:val="ListParagraph"/>
        <w:numPr>
          <w:ilvl w:val="0"/>
          <w:numId w:val="4"/>
        </w:numPr>
      </w:pPr>
      <w:r>
        <w:t>What makes</w:t>
      </w:r>
      <w:r w:rsidR="00D163CF">
        <w:t xml:space="preserve"> you feel that</w:t>
      </w:r>
      <w:r w:rsidR="00AC56CD">
        <w:t xml:space="preserve"> way</w:t>
      </w:r>
      <w:r w:rsidR="00D163CF">
        <w:t>?</w:t>
      </w:r>
    </w:p>
    <w:p w:rsidR="00362488" w:rsidP="0004606E" w:rsidRDefault="00362488" w14:paraId="6C614F7A" w14:textId="25C0952A">
      <w:pPr>
        <w:pStyle w:val="ListParagraph"/>
        <w:numPr>
          <w:ilvl w:val="0"/>
          <w:numId w:val="4"/>
        </w:numPr>
        <w:rPr/>
      </w:pPr>
      <w:r w:rsidR="704EC78C">
        <w:rPr/>
        <w:t>D</w:t>
      </w:r>
      <w:r w:rsidR="704EC78C">
        <w:rPr/>
        <w:t xml:space="preserve">o </w:t>
      </w:r>
      <w:r w:rsidR="704EC78C">
        <w:rPr/>
        <w:t xml:space="preserve">you think </w:t>
      </w:r>
      <w:r w:rsidR="704EC78C">
        <w:rPr/>
        <w:t>the facility environment affect</w:t>
      </w:r>
      <w:r w:rsidR="704EC78C">
        <w:rPr/>
        <w:t>s</w:t>
      </w:r>
      <w:r w:rsidR="704EC78C">
        <w:rPr/>
        <w:t xml:space="preserve"> the way </w:t>
      </w:r>
      <w:r w:rsidR="704EC78C">
        <w:rPr/>
        <w:t xml:space="preserve">health workers </w:t>
      </w:r>
      <w:r w:rsidR="704EC78C">
        <w:rPr/>
        <w:t>deal with the clients</w:t>
      </w:r>
      <w:r w:rsidR="704EC78C">
        <w:rPr/>
        <w:t xml:space="preserve">? How so? </w:t>
      </w:r>
      <w:r w:rsidR="704EC78C">
        <w:rPr/>
        <w:t>Can you explain?</w:t>
      </w:r>
    </w:p>
    <w:p w:rsidR="00362488" w:rsidP="0004606E" w:rsidRDefault="00362488" w14:paraId="15F35CCB" w14:textId="77777777">
      <w:pPr>
        <w:pStyle w:val="ListParagraph"/>
        <w:ind w:left="1080"/>
      </w:pPr>
    </w:p>
    <w:p w:rsidR="000A774C" w:rsidP="005C1599" w:rsidRDefault="00D163CF" w14:paraId="49B02FC6" w14:textId="5E83F211">
      <w:pPr>
        <w:pStyle w:val="ListParagraph"/>
        <w:numPr>
          <w:ilvl w:val="0"/>
          <w:numId w:val="3"/>
        </w:numPr>
        <w:rPr/>
      </w:pPr>
      <w:r w:rsidRPr="11E43571" w:rsidR="11E43571">
        <w:rPr>
          <w:rFonts w:cs="Calibri" w:cstheme="minorAscii"/>
        </w:rPr>
        <w:t>What</w:t>
      </w:r>
      <w:r w:rsidR="11E43571">
        <w:rPr/>
        <w:t xml:space="preserve"> do you think </w:t>
      </w:r>
      <w:r w:rsidRPr="11E43571" w:rsidR="11E43571">
        <w:rPr>
          <w:rFonts w:cs="Calibri" w:cstheme="minorAscii"/>
        </w:rPr>
        <w:t>about</w:t>
      </w:r>
      <w:r w:rsidR="11E43571">
        <w:rPr/>
        <w:t xml:space="preserve"> the environment of the health facility?</w:t>
      </w:r>
      <w:r w:rsidR="11E43571">
        <w:rPr/>
        <w:t xml:space="preserve"> </w:t>
      </w:r>
    </w:p>
    <w:p w:rsidR="005C1599" w:rsidP="005C1599" w:rsidRDefault="00362488" w14:paraId="55327517" w14:textId="77777777">
      <w:pPr>
        <w:pStyle w:val="ListParagraph"/>
        <w:numPr>
          <w:ilvl w:val="0"/>
          <w:numId w:val="4"/>
        </w:numPr>
        <w:rPr/>
      </w:pPr>
      <w:r w:rsidR="11E43571">
        <w:rPr/>
        <w:t>Is it comfortable and welcoming enough for women who visit for immunization?</w:t>
      </w:r>
    </w:p>
    <w:p w:rsidR="11E43571" w:rsidP="4A5F946B" w:rsidRDefault="11E43571" w14:paraId="1A9EF246" w14:textId="22FAC12C">
      <w:pPr>
        <w:pStyle w:val="ListParagraph"/>
        <w:numPr>
          <w:ilvl w:val="0"/>
          <w:numId w:val="4"/>
        </w:numPr>
        <w:rPr>
          <w:color w:val="000000" w:themeColor="text1" w:themeTint="FF" w:themeShade="FF"/>
        </w:rPr>
      </w:pPr>
      <w:r w:rsidRPr="4A5F946B" w:rsidR="4A5F946B">
        <w:rPr>
          <w:color w:val="auto"/>
        </w:rPr>
        <w:t>Are t</w:t>
      </w:r>
      <w:r w:rsidRPr="4A5F946B" w:rsidR="4A5F946B">
        <w:rPr>
          <w:color w:val="auto"/>
        </w:rPr>
        <w:t>h</w:t>
      </w:r>
      <w:r w:rsidRPr="4A5F946B" w:rsidR="4A5F946B">
        <w:rPr>
          <w:color w:val="auto"/>
        </w:rPr>
        <w:t>ere an adequate number of h</w:t>
      </w:r>
      <w:r w:rsidRPr="4A5F946B" w:rsidR="4A5F946B">
        <w:rPr>
          <w:color w:val="auto"/>
        </w:rPr>
        <w:t>ealth service providers?</w:t>
      </w:r>
    </w:p>
    <w:p w:rsidR="00362488" w:rsidP="005C1599" w:rsidRDefault="007B139B" w14:paraId="2BB6813A" w14:textId="74C96ECC">
      <w:pPr>
        <w:pStyle w:val="ListParagraph"/>
        <w:numPr>
          <w:ilvl w:val="0"/>
          <w:numId w:val="4"/>
        </w:numPr>
      </w:pPr>
      <w:r>
        <w:t>PROBE</w:t>
      </w:r>
      <w:r w:rsidR="00362488">
        <w:t xml:space="preserve">: </w:t>
      </w:r>
    </w:p>
    <w:p w:rsidR="00362488" w:rsidP="00810EB4" w:rsidRDefault="00362488" w14:paraId="7A58DCE3" w14:textId="6967C2FF">
      <w:pPr>
        <w:pStyle w:val="ListParagraph"/>
        <w:numPr>
          <w:ilvl w:val="2"/>
          <w:numId w:val="3"/>
        </w:numPr>
        <w:ind w:left="1440"/>
        <w:rPr/>
      </w:pPr>
      <w:r w:rsidR="11E43571">
        <w:rPr/>
        <w:t>External environment (building, garden, space)</w:t>
      </w:r>
    </w:p>
    <w:p w:rsidR="00362488" w:rsidP="00810EB4" w:rsidRDefault="00362488" w14:paraId="02D8D117" w14:textId="77777777">
      <w:pPr>
        <w:pStyle w:val="ListParagraph"/>
        <w:numPr>
          <w:ilvl w:val="2"/>
          <w:numId w:val="3"/>
        </w:numPr>
        <w:ind w:left="1440"/>
        <w:rPr/>
      </w:pPr>
      <w:r w:rsidR="11E43571">
        <w:rPr/>
        <w:t>Physical facilities</w:t>
      </w:r>
    </w:p>
    <w:p w:rsidR="00362488" w:rsidP="00810EB4" w:rsidRDefault="00362488" w14:paraId="3703C06A" w14:textId="294FDC27">
      <w:pPr>
        <w:pStyle w:val="ListParagraph"/>
        <w:numPr>
          <w:ilvl w:val="2"/>
          <w:numId w:val="3"/>
        </w:numPr>
        <w:ind w:left="1440"/>
        <w:rPr/>
      </w:pPr>
      <w:r w:rsidR="11E43571">
        <w:rPr/>
        <w:t>Sanitation and cleanliness</w:t>
      </w:r>
    </w:p>
    <w:p w:rsidR="000A774C" w:rsidP="00810EB4" w:rsidRDefault="000A774C" w14:paraId="77BD9A55" w14:textId="146B3D3F">
      <w:pPr>
        <w:pStyle w:val="ListParagraph"/>
        <w:numPr>
          <w:ilvl w:val="2"/>
          <w:numId w:val="3"/>
        </w:numPr>
        <w:ind w:left="1440"/>
        <w:rPr/>
      </w:pPr>
      <w:r w:rsidR="11E43571">
        <w:rPr/>
        <w:t>Safety</w:t>
      </w:r>
    </w:p>
    <w:p w:rsidR="000A774C" w:rsidP="00810EB4" w:rsidRDefault="00362488" w14:paraId="30F41244" w14:textId="2CEB9577">
      <w:pPr>
        <w:pStyle w:val="ListParagraph"/>
        <w:numPr>
          <w:ilvl w:val="2"/>
          <w:numId w:val="3"/>
        </w:numPr>
        <w:ind w:left="1440"/>
        <w:rPr/>
      </w:pPr>
      <w:r w:rsidR="11E43571">
        <w:rPr/>
        <w:t xml:space="preserve">Materials and </w:t>
      </w:r>
      <w:r w:rsidR="11E43571">
        <w:rPr/>
        <w:t>equipment</w:t>
      </w:r>
    </w:p>
    <w:p w:rsidR="00AC56CD" w:rsidP="00C352F9" w:rsidRDefault="000A774C" w14:paraId="15FE2727" w14:textId="150CFC00">
      <w:pPr>
        <w:pStyle w:val="ListParagraph"/>
        <w:numPr>
          <w:ilvl w:val="0"/>
          <w:numId w:val="4"/>
        </w:numPr>
      </w:pPr>
      <w:r>
        <w:t xml:space="preserve">In your opinion, </w:t>
      </w:r>
      <w:r w:rsidR="00AC56CD">
        <w:t xml:space="preserve">how does the </w:t>
      </w:r>
      <w:r>
        <w:t>health facility</w:t>
      </w:r>
      <w:r w:rsidR="00F82C8E">
        <w:t>’s</w:t>
      </w:r>
      <w:r>
        <w:t xml:space="preserve"> atmosphere </w:t>
      </w:r>
      <w:r w:rsidR="00AC56CD">
        <w:t>affect the experiences of the</w:t>
      </w:r>
      <w:r>
        <w:t xml:space="preserve"> people seeking services from this health facility?</w:t>
      </w:r>
    </w:p>
    <w:p w:rsidR="000A774C" w:rsidP="00810EB4" w:rsidRDefault="007B139B" w14:paraId="4CFFE6B8" w14:textId="6CED6BAF">
      <w:pPr>
        <w:pStyle w:val="ListParagraph"/>
        <w:numPr>
          <w:ilvl w:val="2"/>
          <w:numId w:val="4"/>
        </w:numPr>
        <w:ind w:left="1440"/>
      </w:pPr>
      <w:r>
        <w:t>PROBE</w:t>
      </w:r>
      <w:r w:rsidR="00AC56CD">
        <w:t xml:space="preserve">: </w:t>
      </w:r>
      <w:r w:rsidR="000A774C">
        <w:t>Demand for services</w:t>
      </w:r>
      <w:r w:rsidR="00F82C8E">
        <w:t>?</w:t>
      </w:r>
    </w:p>
    <w:p w:rsidR="000A774C" w:rsidP="00810EB4" w:rsidRDefault="007B139B" w14:paraId="529C94BC" w14:textId="6DE6A06F">
      <w:pPr>
        <w:pStyle w:val="ListParagraph"/>
        <w:numPr>
          <w:ilvl w:val="2"/>
          <w:numId w:val="4"/>
        </w:numPr>
        <w:ind w:left="1440"/>
      </w:pPr>
      <w:r>
        <w:t>PROBE</w:t>
      </w:r>
      <w:r w:rsidR="00AC56CD">
        <w:t xml:space="preserve">: </w:t>
      </w:r>
      <w:r w:rsidR="000A774C">
        <w:t>Quality of service</w:t>
      </w:r>
      <w:r w:rsidR="00F82C8E">
        <w:t>s?</w:t>
      </w:r>
    </w:p>
    <w:p w:rsidR="00F970DA" w:rsidP="00810EB4" w:rsidRDefault="000A774C" w14:paraId="5B70D83D" w14:textId="299B6F6D">
      <w:pPr>
        <w:pStyle w:val="ListParagraph"/>
        <w:numPr>
          <w:ilvl w:val="2"/>
          <w:numId w:val="4"/>
        </w:numPr>
        <w:ind w:left="1440"/>
      </w:pPr>
      <w:r>
        <w:t xml:space="preserve">How </w:t>
      </w:r>
      <w:r w:rsidR="00AC56CD">
        <w:t xml:space="preserve">does it </w:t>
      </w:r>
      <w:r>
        <w:t xml:space="preserve">affect immunization, its </w:t>
      </w:r>
      <w:r w:rsidR="00AC56CD">
        <w:t>uptake</w:t>
      </w:r>
      <w:r>
        <w:t xml:space="preserve"> and continuation?</w:t>
      </w:r>
    </w:p>
    <w:p w:rsidRPr="0004606E" w:rsidR="000A774C" w:rsidP="0004606E" w:rsidRDefault="000A774C" w14:paraId="4AFE4CB5" w14:textId="3E45CDEA">
      <w:pPr>
        <w:pStyle w:val="ListParagraph"/>
        <w:numPr>
          <w:ilvl w:val="0"/>
          <w:numId w:val="4"/>
        </w:numPr>
      </w:pPr>
      <w:r w:rsidRPr="0004606E">
        <w:t>What efforts</w:t>
      </w:r>
      <w:r w:rsidR="00AC56CD">
        <w:t xml:space="preserve"> has the</w:t>
      </w:r>
      <w:r w:rsidRPr="0004606E">
        <w:t xml:space="preserve"> </w:t>
      </w:r>
      <w:proofErr w:type="spellStart"/>
      <w:r w:rsidR="00DB41DD">
        <w:t>Palika</w:t>
      </w:r>
      <w:proofErr w:type="spellEnd"/>
      <w:r w:rsidR="00C352F9">
        <w:t xml:space="preserve"> </w:t>
      </w:r>
      <w:r w:rsidRPr="0004606E">
        <w:t>made over the years to improve the environment, if any?</w:t>
      </w:r>
    </w:p>
    <w:p w:rsidR="00F970DA" w:rsidP="00810EB4" w:rsidRDefault="00F970DA" w14:paraId="7C720217" w14:textId="7C52954E">
      <w:pPr>
        <w:pStyle w:val="ListParagraph"/>
        <w:numPr>
          <w:ilvl w:val="2"/>
          <w:numId w:val="4"/>
        </w:numPr>
        <w:ind w:left="1440"/>
      </w:pPr>
      <w:r w:rsidRPr="0004606E">
        <w:t>How effective were thes</w:t>
      </w:r>
      <w:r w:rsidRPr="0004606E" w:rsidR="000A774C">
        <w:t>e efforts?</w:t>
      </w:r>
      <w:r>
        <w:t xml:space="preserve"> Why?</w:t>
      </w:r>
    </w:p>
    <w:p w:rsidR="00DB41DD" w:rsidP="00810EB4" w:rsidRDefault="00F970DA" w14:paraId="3BC2B640" w14:textId="1BCD599A">
      <w:pPr>
        <w:pStyle w:val="ListParagraph"/>
        <w:numPr>
          <w:ilvl w:val="2"/>
          <w:numId w:val="4"/>
        </w:numPr>
        <w:ind w:left="1440"/>
      </w:pPr>
      <w:r>
        <w:lastRenderedPageBreak/>
        <w:t xml:space="preserve">What could be done to make the health facility </w:t>
      </w:r>
      <w:r w:rsidR="00AC56CD">
        <w:t xml:space="preserve">more </w:t>
      </w:r>
      <w:r>
        <w:t>welcom</w:t>
      </w:r>
      <w:r w:rsidR="00AC56CD">
        <w:t>ing</w:t>
      </w:r>
      <w:r>
        <w:t xml:space="preserve"> for women and children to improve immunization </w:t>
      </w:r>
      <w:r w:rsidR="00AC56CD">
        <w:t>rates</w:t>
      </w:r>
      <w:r>
        <w:t>?</w:t>
      </w:r>
    </w:p>
    <w:p w:rsidRPr="00DB41DD" w:rsidR="00DB41DD" w:rsidP="00DB41DD" w:rsidRDefault="00DB41DD" w14:paraId="2FF32770" w14:textId="77777777">
      <w:pPr>
        <w:pStyle w:val="ListParagraph"/>
        <w:ind w:left="1890"/>
      </w:pPr>
    </w:p>
    <w:p w:rsidR="00F970DA" w:rsidP="005C1599" w:rsidRDefault="00810EB4" w14:paraId="5B7514BB" w14:textId="5058AC2E">
      <w:pPr>
        <w:pStyle w:val="ListParagraph"/>
        <w:numPr>
          <w:ilvl w:val="0"/>
          <w:numId w:val="3"/>
        </w:numPr>
        <w:rPr/>
      </w:pPr>
      <w:r w:rsidR="11E43571">
        <w:rPr/>
        <w:t>C</w:t>
      </w:r>
      <w:r w:rsidR="11E43571">
        <w:rPr/>
        <w:t xml:space="preserve">an you tell </w:t>
      </w:r>
      <w:r w:rsidR="11E43571">
        <w:rPr/>
        <w:t>me</w:t>
      </w:r>
      <w:r w:rsidR="11E43571">
        <w:rPr/>
        <w:t xml:space="preserve"> about </w:t>
      </w:r>
      <w:r w:rsidR="11E43571">
        <w:rPr/>
        <w:t xml:space="preserve">the </w:t>
      </w:r>
      <w:r w:rsidR="11E43571">
        <w:rPr/>
        <w:t xml:space="preserve">health facility and </w:t>
      </w:r>
      <w:proofErr w:type="spellStart"/>
      <w:r w:rsidR="11E43571">
        <w:rPr/>
        <w:t>Palika</w:t>
      </w:r>
      <w:proofErr w:type="spellEnd"/>
      <w:r w:rsidR="11E43571">
        <w:rPr/>
        <w:t xml:space="preserve"> collaboration? How </w:t>
      </w:r>
      <w:r w:rsidR="11E43571">
        <w:rPr/>
        <w:t>would you describe that relationship</w:t>
      </w:r>
      <w:r w:rsidR="11E43571">
        <w:rPr/>
        <w:t xml:space="preserve">? </w:t>
      </w:r>
    </w:p>
    <w:p w:rsidR="00F970DA" w:rsidP="00810EB4" w:rsidRDefault="00F970DA" w14:paraId="689B5AF8" w14:textId="27B9D6B2">
      <w:pPr>
        <w:pStyle w:val="ListParagraph"/>
        <w:numPr>
          <w:ilvl w:val="0"/>
          <w:numId w:val="25"/>
        </w:numPr>
        <w:ind w:left="1080"/>
      </w:pPr>
      <w:r>
        <w:t xml:space="preserve">Can you tell </w:t>
      </w:r>
      <w:r w:rsidR="002010C4">
        <w:t>me</w:t>
      </w:r>
      <w:r>
        <w:t xml:space="preserve"> if there </w:t>
      </w:r>
      <w:r w:rsidR="00AC56CD">
        <w:t xml:space="preserve">have been </w:t>
      </w:r>
      <w:r>
        <w:t xml:space="preserve">any changes in the ways </w:t>
      </w:r>
      <w:proofErr w:type="spellStart"/>
      <w:r w:rsidR="00DB41DD">
        <w:t>Palika</w:t>
      </w:r>
      <w:proofErr w:type="spellEnd"/>
      <w:r>
        <w:t xml:space="preserve"> and </w:t>
      </w:r>
      <w:r w:rsidR="00AC56CD">
        <w:t xml:space="preserve">the </w:t>
      </w:r>
      <w:r>
        <w:t xml:space="preserve">health facility </w:t>
      </w:r>
      <w:r w:rsidR="00AC56CD">
        <w:t xml:space="preserve">have </w:t>
      </w:r>
      <w:r>
        <w:t>collaborate</w:t>
      </w:r>
      <w:r w:rsidR="00AC56CD">
        <w:t>d</w:t>
      </w:r>
      <w:r>
        <w:t xml:space="preserve"> in the</w:t>
      </w:r>
      <w:r w:rsidR="00AC56CD">
        <w:t xml:space="preserve"> past few</w:t>
      </w:r>
      <w:r w:rsidR="00DB41DD">
        <w:t xml:space="preserve"> </w:t>
      </w:r>
      <w:r>
        <w:t xml:space="preserve">years? </w:t>
      </w:r>
    </w:p>
    <w:p w:rsidR="00C352F9" w:rsidP="00810EB4" w:rsidRDefault="00C352F9" w14:paraId="565B031B" w14:textId="731A3127">
      <w:pPr>
        <w:pStyle w:val="ListParagraph"/>
        <w:numPr>
          <w:ilvl w:val="0"/>
          <w:numId w:val="25"/>
        </w:numPr>
        <w:ind w:left="1080"/>
      </w:pPr>
      <w:r>
        <w:t xml:space="preserve">Was there any budget allocated to the health facility after you were elected in </w:t>
      </w:r>
      <w:proofErr w:type="spellStart"/>
      <w:r w:rsidR="00DB41DD">
        <w:t>Palika</w:t>
      </w:r>
      <w:proofErr w:type="spellEnd"/>
      <w:r>
        <w:t xml:space="preserve">? If Yes, what were the budget for? </w:t>
      </w:r>
    </w:p>
    <w:p w:rsidR="00C352F9" w:rsidP="00810EB4" w:rsidRDefault="00C352F9" w14:paraId="6D0DD46D" w14:textId="22D3ADE8">
      <w:pPr>
        <w:pStyle w:val="ListParagraph"/>
        <w:numPr>
          <w:ilvl w:val="0"/>
          <w:numId w:val="25"/>
        </w:numPr>
        <w:ind w:left="1080"/>
      </w:pPr>
      <w:r>
        <w:t>Is there something related with improvement in facility environment? If Yes, was the project implemented? How were the effects?</w:t>
      </w:r>
    </w:p>
    <w:p w:rsidR="00C352F9" w:rsidP="00810EB4" w:rsidRDefault="00C352F9" w14:paraId="2DC35927" w14:textId="7E710555">
      <w:pPr>
        <w:pStyle w:val="ListParagraph"/>
        <w:numPr>
          <w:ilvl w:val="0"/>
          <w:numId w:val="25"/>
        </w:numPr>
        <w:ind w:left="1080"/>
      </w:pPr>
      <w:r>
        <w:t xml:space="preserve">In your opinion, what needs to be done in the health facility to improve its environment? How could </w:t>
      </w:r>
      <w:proofErr w:type="spellStart"/>
      <w:r w:rsidR="00DB41DD">
        <w:t>Palika</w:t>
      </w:r>
      <w:proofErr w:type="spellEnd"/>
      <w:r>
        <w:t xml:space="preserve"> collaborate in this?</w:t>
      </w:r>
    </w:p>
    <w:p w:rsidR="005C1599" w:rsidP="005C1599" w:rsidRDefault="005C1599" w14:paraId="4BDD7CD1" w14:textId="77777777">
      <w:pPr>
        <w:spacing w:after="0"/>
        <w:rPr>
          <w:b/>
          <w:bCs/>
        </w:rPr>
      </w:pPr>
    </w:p>
    <w:p w:rsidR="00867549" w:rsidP="005C1599" w:rsidRDefault="00867549" w14:paraId="22BDD555" w14:textId="6CED98D0">
      <w:pPr>
        <w:spacing w:after="0"/>
        <w:rPr>
          <w:b/>
          <w:bCs/>
        </w:rPr>
      </w:pPr>
      <w:r w:rsidRPr="005A6288">
        <w:rPr>
          <w:b/>
          <w:bCs/>
        </w:rPr>
        <w:t>Intervention Feasibility</w:t>
      </w:r>
    </w:p>
    <w:p w:rsidRPr="005A6288" w:rsidR="005C1599" w:rsidP="005C1599" w:rsidRDefault="005C1599" w14:paraId="720C4E7C" w14:textId="77777777">
      <w:pPr>
        <w:spacing w:after="0"/>
        <w:rPr>
          <w:b/>
          <w:bCs/>
        </w:rPr>
      </w:pPr>
    </w:p>
    <w:p w:rsidR="00867549" w:rsidP="00DB41DD" w:rsidRDefault="00867549" w14:paraId="67ADD09A" w14:textId="77777777">
      <w:pPr>
        <w:pStyle w:val="ListParagraph"/>
        <w:numPr>
          <w:ilvl w:val="0"/>
          <w:numId w:val="3"/>
        </w:numPr>
        <w:rPr/>
      </w:pPr>
      <w:r w:rsidR="11E43571">
        <w:rPr/>
        <w:t>We are planning on</w:t>
      </w:r>
      <w:r w:rsidR="11E43571">
        <w:rPr/>
        <w:t xml:space="preserve"> adjusting the clinic environment and facilitating provider-caregiver interactions</w:t>
      </w:r>
      <w:r w:rsidR="11E43571">
        <w:rPr/>
        <w:t xml:space="preserve"> in our research. </w:t>
      </w:r>
      <w:r w:rsidR="11E43571">
        <w:rPr/>
        <w:t>We may paint walls, provide seating, and plant trees to make the clinic more visually appealing. We may also implement a new appointment system and encourage certain ways of speaking with caregivers to improve efficiency and communication. What do you think about these types of changes?</w:t>
      </w:r>
      <w:r w:rsidR="11E43571">
        <w:rPr/>
        <w:t xml:space="preserve"> What do you think </w:t>
      </w:r>
      <w:r w:rsidR="11E43571">
        <w:rPr/>
        <w:t>caregivers</w:t>
      </w:r>
      <w:r w:rsidR="11E43571">
        <w:rPr/>
        <w:t xml:space="preserve"> will say to that? </w:t>
      </w:r>
    </w:p>
    <w:p w:rsidR="00867549" w:rsidP="00867549" w:rsidRDefault="00867549" w14:paraId="1228A307" w14:textId="77777777">
      <w:pPr>
        <w:ind w:left="360"/>
        <w:rPr>
          <w:i/>
          <w:iCs/>
        </w:rPr>
      </w:pPr>
      <w:r w:rsidRPr="005A6288">
        <w:rPr>
          <w:i/>
          <w:iCs/>
        </w:rPr>
        <w:t>If the respondent finds the intervention problematic</w:t>
      </w:r>
    </w:p>
    <w:p w:rsidRPr="005A6288" w:rsidR="00867549" w:rsidP="00867549" w:rsidRDefault="00867549" w14:paraId="3C02F96B" w14:textId="77777777">
      <w:pPr>
        <w:pStyle w:val="ListParagraph"/>
        <w:numPr>
          <w:ilvl w:val="0"/>
          <w:numId w:val="26"/>
        </w:numPr>
        <w:rPr>
          <w:i/>
          <w:iCs/>
        </w:rPr>
      </w:pPr>
      <w:r w:rsidRPr="00234E85">
        <w:t xml:space="preserve">Why do you think it may be a problem? Is there any way that we can make it more acceptable to </w:t>
      </w:r>
      <w:r>
        <w:t>you and other providers</w:t>
      </w:r>
      <w:r w:rsidRPr="00234E85">
        <w:t>?</w:t>
      </w:r>
      <w:r>
        <w:t xml:space="preserve"> To caregivers?</w:t>
      </w:r>
    </w:p>
    <w:p w:rsidR="00F970DA" w:rsidP="0004606E" w:rsidRDefault="00F970DA" w14:paraId="78651E71" w14:textId="7D99B7EF">
      <w:pPr>
        <w:spacing w:after="0" w:line="240" w:lineRule="auto"/>
        <w:rPr>
          <w:rFonts w:cstheme="minorHAnsi"/>
          <w:b/>
          <w:bCs/>
        </w:rPr>
      </w:pPr>
    </w:p>
    <w:p w:rsidR="00F970DA" w:rsidP="0004606E" w:rsidRDefault="00F970DA" w14:paraId="0D325851" w14:textId="389833AD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We have come to an end of this discussion. Do you</w:t>
      </w:r>
      <w:bookmarkStart w:name="_GoBack" w:id="0"/>
      <w:bookmarkEnd w:id="0"/>
      <w:r>
        <w:rPr>
          <w:rFonts w:cstheme="minorHAnsi"/>
          <w:bCs/>
        </w:rPr>
        <w:t xml:space="preserve"> </w:t>
      </w:r>
      <w:r w:rsidR="00AC56CD">
        <w:rPr>
          <w:rFonts w:cstheme="minorHAnsi"/>
          <w:bCs/>
        </w:rPr>
        <w:t>have any questions for me</w:t>
      </w:r>
      <w:r>
        <w:rPr>
          <w:rFonts w:cstheme="minorHAnsi"/>
          <w:bCs/>
        </w:rPr>
        <w:t>?</w:t>
      </w:r>
    </w:p>
    <w:p w:rsidRPr="0004606E" w:rsidR="00F970DA" w:rsidP="0004606E" w:rsidRDefault="00F970DA" w14:paraId="538416FE" w14:textId="77777777">
      <w:pPr>
        <w:spacing w:after="0" w:line="240" w:lineRule="auto"/>
        <w:rPr>
          <w:rFonts w:cstheme="minorHAnsi"/>
          <w:bCs/>
        </w:rPr>
      </w:pPr>
    </w:p>
    <w:p w:rsidRPr="0004606E" w:rsidR="00D52E55" w:rsidP="0004606E" w:rsidRDefault="00F970DA" w14:paraId="3A771F38" w14:textId="2F762F47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Cs/>
        </w:rPr>
        <w:t>Thank you very much for your time and patience.</w:t>
      </w:r>
    </w:p>
    <w:sectPr w:rsidRPr="0004606E" w:rsidR="00D52E5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71A54"/>
    <w:multiLevelType w:val="hybridMultilevel"/>
    <w:tmpl w:val="844AA260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" w15:restartNumberingAfterBreak="0">
    <w:nsid w:val="012352DD"/>
    <w:multiLevelType w:val="hybridMultilevel"/>
    <w:tmpl w:val="6784C424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B0351"/>
    <w:multiLevelType w:val="hybridMultilevel"/>
    <w:tmpl w:val="B77A5C52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 w15:restartNumberingAfterBreak="0">
    <w:nsid w:val="07BC6C67"/>
    <w:multiLevelType w:val="hybridMultilevel"/>
    <w:tmpl w:val="DF94BC6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BE633B1"/>
    <w:multiLevelType w:val="multilevel"/>
    <w:tmpl w:val="11F68136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D482F"/>
    <w:multiLevelType w:val="hybridMultilevel"/>
    <w:tmpl w:val="03CAC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42C59"/>
    <w:multiLevelType w:val="hybridMultilevel"/>
    <w:tmpl w:val="75FA66A0"/>
    <w:lvl w:ilvl="0" w:tplc="4E2E8C62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20D07AB9"/>
    <w:multiLevelType w:val="hybridMultilevel"/>
    <w:tmpl w:val="C0621F1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AC348B2"/>
    <w:multiLevelType w:val="hybridMultilevel"/>
    <w:tmpl w:val="EE50F8F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AFD64DC"/>
    <w:multiLevelType w:val="hybridMultilevel"/>
    <w:tmpl w:val="129A249C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0" w15:restartNumberingAfterBreak="0">
    <w:nsid w:val="2C5A4622"/>
    <w:multiLevelType w:val="hybridMultilevel"/>
    <w:tmpl w:val="F3966A88"/>
    <w:lvl w:ilvl="0" w:tplc="DABACB7C">
      <w:start w:val="1"/>
      <w:numFmt w:val="lowerRoman"/>
      <w:lvlText w:val="%1.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2E5C370B"/>
    <w:multiLevelType w:val="hybridMultilevel"/>
    <w:tmpl w:val="EF3A2478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2" w15:restartNumberingAfterBreak="0">
    <w:nsid w:val="305726B6"/>
    <w:multiLevelType w:val="hybridMultilevel"/>
    <w:tmpl w:val="84C60B90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3" w15:restartNumberingAfterBreak="0">
    <w:nsid w:val="3B073BD8"/>
    <w:multiLevelType w:val="hybridMultilevel"/>
    <w:tmpl w:val="06EE131A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4" w15:restartNumberingAfterBreak="0">
    <w:nsid w:val="3BBA0BEC"/>
    <w:multiLevelType w:val="hybridMultilevel"/>
    <w:tmpl w:val="3032564E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CC1744"/>
    <w:multiLevelType w:val="hybridMultilevel"/>
    <w:tmpl w:val="64104E9E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41F516C7"/>
    <w:multiLevelType w:val="hybridMultilevel"/>
    <w:tmpl w:val="29B425A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472D3F0E"/>
    <w:multiLevelType w:val="hybridMultilevel"/>
    <w:tmpl w:val="5F6C3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7A0B89"/>
    <w:multiLevelType w:val="hybridMultilevel"/>
    <w:tmpl w:val="7628468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9" w15:restartNumberingAfterBreak="0">
    <w:nsid w:val="5926530E"/>
    <w:multiLevelType w:val="hybridMultilevel"/>
    <w:tmpl w:val="D176142A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F875F5"/>
    <w:multiLevelType w:val="hybridMultilevel"/>
    <w:tmpl w:val="058A016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1" w15:restartNumberingAfterBreak="0">
    <w:nsid w:val="604E5044"/>
    <w:multiLevelType w:val="hybridMultilevel"/>
    <w:tmpl w:val="AEFEB8A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1CF0DA3"/>
    <w:multiLevelType w:val="hybridMultilevel"/>
    <w:tmpl w:val="AAF2B2E6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 w15:restartNumberingAfterBreak="0">
    <w:nsid w:val="6917765A"/>
    <w:multiLevelType w:val="hybridMultilevel"/>
    <w:tmpl w:val="4E022D84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46654E"/>
    <w:multiLevelType w:val="hybridMultilevel"/>
    <w:tmpl w:val="4BCAE7D2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DF4EAF"/>
    <w:multiLevelType w:val="hybridMultilevel"/>
    <w:tmpl w:val="BBB24CB2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6" w15:restartNumberingAfterBreak="0">
    <w:nsid w:val="757A109D"/>
    <w:multiLevelType w:val="hybridMultilevel"/>
    <w:tmpl w:val="853A9512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162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8A6D0F"/>
    <w:multiLevelType w:val="hybridMultilevel"/>
    <w:tmpl w:val="348688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6"/>
  </w:num>
  <w:num w:numId="2">
    <w:abstractNumId w:val="18"/>
  </w:num>
  <w:num w:numId="3">
    <w:abstractNumId w:val="26"/>
  </w:num>
  <w:num w:numId="4">
    <w:abstractNumId w:val="21"/>
  </w:num>
  <w:num w:numId="5">
    <w:abstractNumId w:val="22"/>
  </w:num>
  <w:num w:numId="6">
    <w:abstractNumId w:val="15"/>
  </w:num>
  <w:num w:numId="7">
    <w:abstractNumId w:val="6"/>
  </w:num>
  <w:num w:numId="8">
    <w:abstractNumId w:val="4"/>
  </w:num>
  <w:num w:numId="9">
    <w:abstractNumId w:val="3"/>
  </w:num>
  <w:num w:numId="10">
    <w:abstractNumId w:val="17"/>
  </w:num>
  <w:num w:numId="11">
    <w:abstractNumId w:val="25"/>
  </w:num>
  <w:num w:numId="12">
    <w:abstractNumId w:val="5"/>
  </w:num>
  <w:num w:numId="13">
    <w:abstractNumId w:val="23"/>
  </w:num>
  <w:num w:numId="14">
    <w:abstractNumId w:val="24"/>
  </w:num>
  <w:num w:numId="15">
    <w:abstractNumId w:val="27"/>
  </w:num>
  <w:num w:numId="16">
    <w:abstractNumId w:val="20"/>
  </w:num>
  <w:num w:numId="17">
    <w:abstractNumId w:val="13"/>
  </w:num>
  <w:num w:numId="18">
    <w:abstractNumId w:val="8"/>
  </w:num>
  <w:num w:numId="19">
    <w:abstractNumId w:val="11"/>
  </w:num>
  <w:num w:numId="20">
    <w:abstractNumId w:val="14"/>
  </w:num>
  <w:num w:numId="21">
    <w:abstractNumId w:val="1"/>
  </w:num>
  <w:num w:numId="22">
    <w:abstractNumId w:val="10"/>
  </w:num>
  <w:num w:numId="23">
    <w:abstractNumId w:val="2"/>
  </w:num>
  <w:num w:numId="24">
    <w:abstractNumId w:val="7"/>
  </w:num>
  <w:num w:numId="25">
    <w:abstractNumId w:val="9"/>
  </w:num>
  <w:num w:numId="26">
    <w:abstractNumId w:val="0"/>
  </w:num>
  <w:num w:numId="27">
    <w:abstractNumId w:val="19"/>
  </w:num>
  <w:num w:numId="28">
    <w:abstractNumId w:val="1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61"/>
    <w:rsid w:val="0001680A"/>
    <w:rsid w:val="000262B1"/>
    <w:rsid w:val="0004606E"/>
    <w:rsid w:val="0008751F"/>
    <w:rsid w:val="0008758D"/>
    <w:rsid w:val="000A774C"/>
    <w:rsid w:val="000D13F7"/>
    <w:rsid w:val="000E2041"/>
    <w:rsid w:val="00170D1D"/>
    <w:rsid w:val="001D185A"/>
    <w:rsid w:val="002010C4"/>
    <w:rsid w:val="00206F58"/>
    <w:rsid w:val="00250513"/>
    <w:rsid w:val="002525BB"/>
    <w:rsid w:val="00272D50"/>
    <w:rsid w:val="002E6F78"/>
    <w:rsid w:val="002E78BE"/>
    <w:rsid w:val="00362488"/>
    <w:rsid w:val="003C470D"/>
    <w:rsid w:val="003D7828"/>
    <w:rsid w:val="003E319F"/>
    <w:rsid w:val="003F158A"/>
    <w:rsid w:val="0040468D"/>
    <w:rsid w:val="00447D3F"/>
    <w:rsid w:val="00456CDF"/>
    <w:rsid w:val="00492287"/>
    <w:rsid w:val="004D6D17"/>
    <w:rsid w:val="00521F09"/>
    <w:rsid w:val="005405EB"/>
    <w:rsid w:val="00557588"/>
    <w:rsid w:val="005B366D"/>
    <w:rsid w:val="005C1599"/>
    <w:rsid w:val="005D0EFD"/>
    <w:rsid w:val="006039D3"/>
    <w:rsid w:val="006675D7"/>
    <w:rsid w:val="006A2627"/>
    <w:rsid w:val="006D40DA"/>
    <w:rsid w:val="006F4C0B"/>
    <w:rsid w:val="00747466"/>
    <w:rsid w:val="00754BF2"/>
    <w:rsid w:val="0075699C"/>
    <w:rsid w:val="007A1B4C"/>
    <w:rsid w:val="007B0018"/>
    <w:rsid w:val="007B139B"/>
    <w:rsid w:val="007D2861"/>
    <w:rsid w:val="008000FB"/>
    <w:rsid w:val="00810EB4"/>
    <w:rsid w:val="0081778C"/>
    <w:rsid w:val="00820478"/>
    <w:rsid w:val="00836FAA"/>
    <w:rsid w:val="00867549"/>
    <w:rsid w:val="008873BB"/>
    <w:rsid w:val="00887FB7"/>
    <w:rsid w:val="008B201C"/>
    <w:rsid w:val="008D17BF"/>
    <w:rsid w:val="008F0E12"/>
    <w:rsid w:val="008F365E"/>
    <w:rsid w:val="008F67BC"/>
    <w:rsid w:val="0091171A"/>
    <w:rsid w:val="00923A4B"/>
    <w:rsid w:val="00977A42"/>
    <w:rsid w:val="009B558F"/>
    <w:rsid w:val="00A74949"/>
    <w:rsid w:val="00A83555"/>
    <w:rsid w:val="00AB3C38"/>
    <w:rsid w:val="00AC48FC"/>
    <w:rsid w:val="00AC56CD"/>
    <w:rsid w:val="00AD2C34"/>
    <w:rsid w:val="00AE0169"/>
    <w:rsid w:val="00AE3FA9"/>
    <w:rsid w:val="00B006F2"/>
    <w:rsid w:val="00B136C5"/>
    <w:rsid w:val="00B372E0"/>
    <w:rsid w:val="00B84739"/>
    <w:rsid w:val="00B960B0"/>
    <w:rsid w:val="00BC066A"/>
    <w:rsid w:val="00BC52BA"/>
    <w:rsid w:val="00BC5D7F"/>
    <w:rsid w:val="00BF4003"/>
    <w:rsid w:val="00C008B0"/>
    <w:rsid w:val="00C0512F"/>
    <w:rsid w:val="00C25085"/>
    <w:rsid w:val="00C32F91"/>
    <w:rsid w:val="00C352F9"/>
    <w:rsid w:val="00C469C3"/>
    <w:rsid w:val="00C46BA9"/>
    <w:rsid w:val="00C4749C"/>
    <w:rsid w:val="00C52939"/>
    <w:rsid w:val="00C76BB5"/>
    <w:rsid w:val="00C81F24"/>
    <w:rsid w:val="00C93E17"/>
    <w:rsid w:val="00CA01FC"/>
    <w:rsid w:val="00CC6F8A"/>
    <w:rsid w:val="00CD5094"/>
    <w:rsid w:val="00D163CF"/>
    <w:rsid w:val="00D331F8"/>
    <w:rsid w:val="00D52E55"/>
    <w:rsid w:val="00DA1C1A"/>
    <w:rsid w:val="00DB41DD"/>
    <w:rsid w:val="00DD5B5F"/>
    <w:rsid w:val="00E40145"/>
    <w:rsid w:val="00E57A36"/>
    <w:rsid w:val="00E95A11"/>
    <w:rsid w:val="00EA0B1D"/>
    <w:rsid w:val="00EA6695"/>
    <w:rsid w:val="00F67ECC"/>
    <w:rsid w:val="00F74F04"/>
    <w:rsid w:val="00F77C8B"/>
    <w:rsid w:val="00F82C8E"/>
    <w:rsid w:val="00F970DA"/>
    <w:rsid w:val="00FC50AB"/>
    <w:rsid w:val="00FE7CA7"/>
    <w:rsid w:val="00FF1B08"/>
    <w:rsid w:val="00FF5DF7"/>
    <w:rsid w:val="0B9F501D"/>
    <w:rsid w:val="11E43571"/>
    <w:rsid w:val="47D34A6D"/>
    <w:rsid w:val="4A5F946B"/>
    <w:rsid w:val="53703E4C"/>
    <w:rsid w:val="646A0173"/>
    <w:rsid w:val="704EC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2E0F4"/>
  <w15:chartTrackingRefBased/>
  <w15:docId w15:val="{B47DE7C5-F2AF-4BC7-8BF2-8F8D195E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hAnsi="Times New Roman" w:cs="Times New Roman" w:eastAsiaTheme="minorHAnsi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555"/>
    <w:pPr>
      <w:ind w:left="720"/>
      <w:contextualSpacing/>
    </w:pPr>
  </w:style>
  <w:style w:type="table" w:styleId="TableGrid">
    <w:name w:val="Table Grid"/>
    <w:basedOn w:val="TableNormal"/>
    <w:uiPriority w:val="39"/>
    <w:rsid w:val="008873B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094"/>
    <w:pPr>
      <w:spacing w:after="0" w:line="240" w:lineRule="auto"/>
    </w:pPr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D5094"/>
    <w:rPr>
      <w:sz w:val="18"/>
      <w:szCs w:val="18"/>
    </w:rPr>
  </w:style>
  <w:style w:type="paragraph" w:styleId="Revision">
    <w:name w:val="Revision"/>
    <w:hidden/>
    <w:uiPriority w:val="99"/>
    <w:semiHidden/>
    <w:rsid w:val="00754B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F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5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F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54B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microsoft.com/office/2011/relationships/people" Target="/word/people.xml" Id="R483377ed169643ac" /><Relationship Type="http://schemas.microsoft.com/office/2011/relationships/commentsExtended" Target="/word/commentsExtended.xml" Id="Rae0597a346b34974" /><Relationship Type="http://schemas.microsoft.com/office/2016/09/relationships/commentsIds" Target="/word/commentsIds.xml" Id="Rd18803d1cc07460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4B665-FE8A-4670-B32D-EA94CB0B6EB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ia Paul</dc:creator>
  <keywords/>
  <dc:description/>
  <lastModifiedBy>apaul5@gwmail.gwu.edu</lastModifiedBy>
  <revision>15</revision>
  <dcterms:created xsi:type="dcterms:W3CDTF">2019-08-27T18:22:00.0000000Z</dcterms:created>
  <dcterms:modified xsi:type="dcterms:W3CDTF">2019-10-03T17:13:49.7337747Z</dcterms:modified>
</coreProperties>
</file>